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A7D" w:rsidRPr="0011720E" w:rsidRDefault="00683A7D" w:rsidP="00683A7D">
      <w:pPr>
        <w:rPr>
          <w:rFonts w:ascii="Times New Roman" w:hAnsi="Times New Roman" w:cs="Times New Roman"/>
        </w:rPr>
      </w:pPr>
    </w:p>
    <w:p w:rsidR="00683A7D" w:rsidRPr="0011720E" w:rsidRDefault="00683A7D" w:rsidP="00683A7D">
      <w:pPr>
        <w:rPr>
          <w:rFonts w:ascii="Times New Roman" w:hAnsi="Times New Roman" w:cs="Times New Roman"/>
          <w:b/>
        </w:rPr>
      </w:pPr>
      <w:r w:rsidRPr="0011720E">
        <w:rPr>
          <w:rFonts w:ascii="Times New Roman" w:hAnsi="Times New Roman" w:cs="Times New Roman"/>
          <w:b/>
        </w:rPr>
        <w:t xml:space="preserve">Table S2.  </w:t>
      </w:r>
      <w:r w:rsidRPr="0011720E">
        <w:rPr>
          <w:rFonts w:ascii="Times New Roman" w:hAnsi="Times New Roman" w:cs="Times New Roman"/>
          <w:b/>
          <w:i/>
        </w:rPr>
        <w:t xml:space="preserve">Mimulus lewisii </w:t>
      </w:r>
      <w:r w:rsidRPr="0011720E">
        <w:rPr>
          <w:rFonts w:ascii="Times New Roman" w:hAnsi="Times New Roman" w:cs="Times New Roman"/>
          <w:b/>
        </w:rPr>
        <w:t>species–specific primers for qualitative PCR assays, designed from cloned sequences.</w:t>
      </w:r>
    </w:p>
    <w:p w:rsidR="00683A7D" w:rsidRPr="0011720E" w:rsidRDefault="00683A7D" w:rsidP="00683A7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4500"/>
      </w:tblGrid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4500" w:type="dxa"/>
          </w:tcPr>
          <w:p w:rsidR="00683A7D" w:rsidRPr="0011720E" w:rsidRDefault="00683A7D" w:rsidP="00683A7D">
            <w:pPr>
              <w:tabs>
                <w:tab w:val="left" w:pos="2609"/>
              </w:tabs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Sequence (5' - 3')</w:t>
            </w:r>
            <w:r w:rsidRPr="0011720E">
              <w:rPr>
                <w:rFonts w:ascii="Times New Roman" w:hAnsi="Times New Roman" w:cs="Times New Roman"/>
              </w:rPr>
              <w:tab/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Chs</w:t>
            </w:r>
            <w:proofErr w:type="spellEnd"/>
          </w:p>
        </w:tc>
        <w:tc>
          <w:tcPr>
            <w:tcW w:w="4500" w:type="dxa"/>
          </w:tcPr>
          <w:p w:rsidR="00683A7D" w:rsidRPr="0011720E" w:rsidRDefault="00683A7D" w:rsidP="00683A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CGAGAAGTCGCAGATCCACA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R: GGATTTCCTCATTTCGTCCA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  <w:i/>
              </w:rPr>
              <w:t>F3h</w:t>
            </w:r>
          </w:p>
        </w:tc>
        <w:tc>
          <w:tcPr>
            <w:tcW w:w="450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  <w:color w:val="1A1A1A"/>
                <w:szCs w:val="34"/>
              </w:rPr>
            </w:pPr>
            <w:r w:rsidRPr="0011720E">
              <w:rPr>
                <w:rFonts w:ascii="Times New Roman" w:hAnsi="Times New Roman" w:cs="Times New Roman"/>
              </w:rPr>
              <w:t xml:space="preserve">F: </w:t>
            </w:r>
            <w:r w:rsidRPr="0011720E">
              <w:rPr>
                <w:rFonts w:ascii="Times New Roman" w:hAnsi="Times New Roman" w:cs="Times New Roman"/>
                <w:color w:val="1A1A1A"/>
                <w:szCs w:val="34"/>
              </w:rPr>
              <w:t>CCGGGATTACTCGAGATGGC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  <w:color w:val="1A1A1A"/>
                <w:szCs w:val="34"/>
              </w:rPr>
              <w:t>R: AACGGGTTGAACCGTGATCC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Dfr</w:t>
            </w:r>
            <w:proofErr w:type="spellEnd"/>
          </w:p>
        </w:tc>
        <w:tc>
          <w:tcPr>
            <w:tcW w:w="4500" w:type="dxa"/>
          </w:tcPr>
          <w:p w:rsidR="00683A7D" w:rsidRPr="0011720E" w:rsidRDefault="00683A7D" w:rsidP="00683A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GCCAACAATTGAAGGTATGATG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R: CATCCACATGCACAAATTGC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Ans</w:t>
            </w:r>
            <w:proofErr w:type="spellEnd"/>
          </w:p>
        </w:tc>
        <w:tc>
          <w:tcPr>
            <w:tcW w:w="4500" w:type="dxa"/>
          </w:tcPr>
          <w:p w:rsidR="00683A7D" w:rsidRPr="0011720E" w:rsidRDefault="00683A7D" w:rsidP="00683A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  <w:color w:val="1A1A1A"/>
                <w:szCs w:val="34"/>
              </w:rPr>
              <w:t>F: CGTAGAACAGCTGCAGACCT</w:t>
            </w:r>
          </w:p>
        </w:tc>
      </w:tr>
      <w:tr w:rsidR="00683A7D" w:rsidRPr="0011720E" w:rsidTr="00683A7D">
        <w:tc>
          <w:tcPr>
            <w:tcW w:w="117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683A7D" w:rsidRPr="0011720E" w:rsidRDefault="00683A7D" w:rsidP="00683A7D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  <w:color w:val="1A1A1A"/>
                <w:szCs w:val="34"/>
              </w:rPr>
              <w:t>R: GGGATTTGTCCATTTGGCCC</w:t>
            </w:r>
          </w:p>
        </w:tc>
      </w:tr>
    </w:tbl>
    <w:p w:rsidR="008D2B17" w:rsidRDefault="008D2B17">
      <w:bookmarkStart w:id="0" w:name="_GoBack"/>
      <w:bookmarkEnd w:id="0"/>
    </w:p>
    <w:sectPr w:rsidR="008D2B17" w:rsidSect="009D2B5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A7D"/>
    <w:rsid w:val="002F048D"/>
    <w:rsid w:val="00683A7D"/>
    <w:rsid w:val="008D2B17"/>
    <w:rsid w:val="009D2B57"/>
    <w:rsid w:val="00AB59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FB7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7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4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8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83A7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7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4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8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83A7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Macintosh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u</dc:creator>
  <cp:keywords/>
  <dc:description/>
  <cp:lastModifiedBy>Carrie Wu</cp:lastModifiedBy>
  <cp:revision>1</cp:revision>
  <dcterms:created xsi:type="dcterms:W3CDTF">2013-10-21T20:21:00Z</dcterms:created>
  <dcterms:modified xsi:type="dcterms:W3CDTF">2013-10-22T00:57:00Z</dcterms:modified>
</cp:coreProperties>
</file>